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5A594" w14:textId="6F6CA4D7" w:rsidR="002170C9" w:rsidRPr="0054507E" w:rsidRDefault="00CD5274" w:rsidP="002170C9">
      <w:pPr>
        <w:pStyle w:val="NoSpacing"/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2170C9" w:rsidRPr="0054507E">
        <w:rPr>
          <w:rFonts w:ascii="Arial" w:hAnsi="Arial" w:cs="Arial"/>
          <w:b/>
          <w:bCs/>
          <w:lang w:val="en-US"/>
        </w:rPr>
        <w:t>upplementary Figure 1</w:t>
      </w:r>
    </w:p>
    <w:p w14:paraId="381DFC47" w14:textId="77777777" w:rsidR="002170C9" w:rsidRDefault="002170C9" w:rsidP="002170C9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ose response plots showing cell viability at different concentrations, colors denote genotype (mutated in blue and wild type in red) of </w:t>
      </w:r>
      <w:r w:rsidRPr="00390C21">
        <w:rPr>
          <w:rFonts w:ascii="Arial" w:hAnsi="Arial" w:cs="Arial"/>
          <w:i/>
          <w:iCs/>
          <w:lang w:val="en-US"/>
        </w:rPr>
        <w:t>SAMHD1</w:t>
      </w:r>
      <w:r>
        <w:rPr>
          <w:rFonts w:ascii="Arial" w:hAnsi="Arial" w:cs="Arial"/>
          <w:lang w:val="en-US"/>
        </w:rPr>
        <w:t xml:space="preserve"> and </w:t>
      </w:r>
      <w:r w:rsidRPr="00390C21">
        <w:rPr>
          <w:rFonts w:ascii="Arial" w:hAnsi="Arial" w:cs="Arial"/>
          <w:i/>
          <w:iCs/>
          <w:lang w:val="en-US"/>
        </w:rPr>
        <w:t>TP53</w:t>
      </w:r>
      <w:r>
        <w:rPr>
          <w:rFonts w:ascii="Arial" w:hAnsi="Arial" w:cs="Arial"/>
          <w:lang w:val="en-US"/>
        </w:rPr>
        <w:t xml:space="preserve"> respectively.</w:t>
      </w:r>
    </w:p>
    <w:p w14:paraId="7163FDA4" w14:textId="77777777" w:rsidR="002170C9" w:rsidRDefault="002170C9" w:rsidP="002170C9">
      <w:pPr>
        <w:pStyle w:val="NoSpacing"/>
        <w:spacing w:line="480" w:lineRule="auto"/>
        <w:rPr>
          <w:rFonts w:ascii="Arial" w:hAnsi="Arial" w:cs="Arial"/>
          <w:lang w:val="en-US"/>
        </w:rPr>
      </w:pPr>
    </w:p>
    <w:p w14:paraId="24067238" w14:textId="77777777" w:rsidR="002170C9" w:rsidRDefault="002170C9" w:rsidP="002170C9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D819B10" wp14:editId="602692B2">
            <wp:extent cx="6178550" cy="3644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EB6CB" w14:textId="70C2C2C9" w:rsidR="002170C9" w:rsidRPr="008D7BF9" w:rsidRDefault="002170C9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2D6A75B" wp14:editId="3FDF2F17">
            <wp:extent cx="6172200" cy="3638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70C9" w:rsidRPr="008D7BF9" w:rsidSect="002170C9"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CC2C6" w14:textId="77777777" w:rsidR="00CC3777" w:rsidRDefault="00CC3777" w:rsidP="008427D5">
      <w:pPr>
        <w:spacing w:after="0" w:line="240" w:lineRule="auto"/>
      </w:pPr>
      <w:r>
        <w:separator/>
      </w:r>
    </w:p>
  </w:endnote>
  <w:endnote w:type="continuationSeparator" w:id="0">
    <w:p w14:paraId="62F2EFC7" w14:textId="77777777" w:rsidR="00CC3777" w:rsidRDefault="00CC3777" w:rsidP="00842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863399"/>
      <w:docPartObj>
        <w:docPartGallery w:val="Page Numbers (Bottom of Page)"/>
        <w:docPartUnique/>
      </w:docPartObj>
    </w:sdtPr>
    <w:sdtEndPr/>
    <w:sdtContent>
      <w:p w14:paraId="558E9BC2" w14:textId="35761B99" w:rsidR="008427D5" w:rsidRDefault="008427D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4B53" w:rsidRPr="00C44B53">
          <w:rPr>
            <w:noProof/>
            <w:lang w:val="it-IT"/>
          </w:rPr>
          <w:t>3</w:t>
        </w:r>
        <w:r>
          <w:fldChar w:fldCharType="end"/>
        </w:r>
      </w:p>
    </w:sdtContent>
  </w:sdt>
  <w:p w14:paraId="73455272" w14:textId="77777777" w:rsidR="008427D5" w:rsidRDefault="008427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94AE8" w14:textId="77777777" w:rsidR="00CC3777" w:rsidRDefault="00CC3777" w:rsidP="008427D5">
      <w:pPr>
        <w:spacing w:after="0" w:line="240" w:lineRule="auto"/>
      </w:pPr>
      <w:r>
        <w:separator/>
      </w:r>
    </w:p>
  </w:footnote>
  <w:footnote w:type="continuationSeparator" w:id="0">
    <w:p w14:paraId="710BF61A" w14:textId="77777777" w:rsidR="00CC3777" w:rsidRDefault="00CC3777" w:rsidP="008427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47E"/>
    <w:rsid w:val="00007122"/>
    <w:rsid w:val="000105FA"/>
    <w:rsid w:val="00016FC9"/>
    <w:rsid w:val="0001740F"/>
    <w:rsid w:val="000274BE"/>
    <w:rsid w:val="000341E6"/>
    <w:rsid w:val="00035275"/>
    <w:rsid w:val="00035599"/>
    <w:rsid w:val="00035FAF"/>
    <w:rsid w:val="00037726"/>
    <w:rsid w:val="00047C3F"/>
    <w:rsid w:val="000518AD"/>
    <w:rsid w:val="000523B4"/>
    <w:rsid w:val="0005748A"/>
    <w:rsid w:val="000575A3"/>
    <w:rsid w:val="00064C2A"/>
    <w:rsid w:val="000707D8"/>
    <w:rsid w:val="000743AD"/>
    <w:rsid w:val="00074C8A"/>
    <w:rsid w:val="00076CEB"/>
    <w:rsid w:val="000771A5"/>
    <w:rsid w:val="00077F31"/>
    <w:rsid w:val="00083A73"/>
    <w:rsid w:val="00087FC5"/>
    <w:rsid w:val="00090D21"/>
    <w:rsid w:val="000913E2"/>
    <w:rsid w:val="00095BE0"/>
    <w:rsid w:val="00097802"/>
    <w:rsid w:val="000A6B48"/>
    <w:rsid w:val="000A78DB"/>
    <w:rsid w:val="000A7C9A"/>
    <w:rsid w:val="000B0DFB"/>
    <w:rsid w:val="000B3520"/>
    <w:rsid w:val="000C339E"/>
    <w:rsid w:val="000C4C71"/>
    <w:rsid w:val="000C5BB7"/>
    <w:rsid w:val="000C7481"/>
    <w:rsid w:val="000D0016"/>
    <w:rsid w:val="000D2823"/>
    <w:rsid w:val="000D6A00"/>
    <w:rsid w:val="000E4372"/>
    <w:rsid w:val="000E5A40"/>
    <w:rsid w:val="000F1E45"/>
    <w:rsid w:val="000F37BA"/>
    <w:rsid w:val="000F3D9C"/>
    <w:rsid w:val="000F52CA"/>
    <w:rsid w:val="00105FB4"/>
    <w:rsid w:val="00110057"/>
    <w:rsid w:val="00111FD8"/>
    <w:rsid w:val="001240D3"/>
    <w:rsid w:val="00127916"/>
    <w:rsid w:val="00131505"/>
    <w:rsid w:val="00137E5C"/>
    <w:rsid w:val="00141BAB"/>
    <w:rsid w:val="001425DF"/>
    <w:rsid w:val="001446BA"/>
    <w:rsid w:val="00146B4B"/>
    <w:rsid w:val="001470CD"/>
    <w:rsid w:val="001472AE"/>
    <w:rsid w:val="001509A2"/>
    <w:rsid w:val="001514F3"/>
    <w:rsid w:val="00152701"/>
    <w:rsid w:val="00155B82"/>
    <w:rsid w:val="00155DB5"/>
    <w:rsid w:val="00156EB1"/>
    <w:rsid w:val="00161AFD"/>
    <w:rsid w:val="0016409F"/>
    <w:rsid w:val="001677B7"/>
    <w:rsid w:val="001813C3"/>
    <w:rsid w:val="00184326"/>
    <w:rsid w:val="001868F9"/>
    <w:rsid w:val="0019396C"/>
    <w:rsid w:val="00197426"/>
    <w:rsid w:val="001A25E9"/>
    <w:rsid w:val="001A42BA"/>
    <w:rsid w:val="001A7F76"/>
    <w:rsid w:val="001B018F"/>
    <w:rsid w:val="001B3EF0"/>
    <w:rsid w:val="001B5539"/>
    <w:rsid w:val="001B6B4E"/>
    <w:rsid w:val="001C3984"/>
    <w:rsid w:val="001C57D7"/>
    <w:rsid w:val="001C6E00"/>
    <w:rsid w:val="001C793E"/>
    <w:rsid w:val="001D3E64"/>
    <w:rsid w:val="001D55BF"/>
    <w:rsid w:val="001D7A95"/>
    <w:rsid w:val="001E1C49"/>
    <w:rsid w:val="001F1379"/>
    <w:rsid w:val="001F1C40"/>
    <w:rsid w:val="002017CB"/>
    <w:rsid w:val="002068A6"/>
    <w:rsid w:val="0020693F"/>
    <w:rsid w:val="00210150"/>
    <w:rsid w:val="002114D3"/>
    <w:rsid w:val="002164FC"/>
    <w:rsid w:val="00216DFB"/>
    <w:rsid w:val="002170C9"/>
    <w:rsid w:val="00221F8E"/>
    <w:rsid w:val="00222DA3"/>
    <w:rsid w:val="00230247"/>
    <w:rsid w:val="00240431"/>
    <w:rsid w:val="002437B7"/>
    <w:rsid w:val="00243E50"/>
    <w:rsid w:val="00244EE3"/>
    <w:rsid w:val="002469E4"/>
    <w:rsid w:val="00250B6B"/>
    <w:rsid w:val="00253C45"/>
    <w:rsid w:val="00254687"/>
    <w:rsid w:val="00256776"/>
    <w:rsid w:val="002608DF"/>
    <w:rsid w:val="0026126C"/>
    <w:rsid w:val="002643AB"/>
    <w:rsid w:val="002679FE"/>
    <w:rsid w:val="00270137"/>
    <w:rsid w:val="00271FA8"/>
    <w:rsid w:val="00274B67"/>
    <w:rsid w:val="00275EA7"/>
    <w:rsid w:val="0028247A"/>
    <w:rsid w:val="0029779D"/>
    <w:rsid w:val="002A3510"/>
    <w:rsid w:val="002A384F"/>
    <w:rsid w:val="002A5F9D"/>
    <w:rsid w:val="002A718A"/>
    <w:rsid w:val="002B458B"/>
    <w:rsid w:val="002B4AA1"/>
    <w:rsid w:val="002C0C38"/>
    <w:rsid w:val="002C15C6"/>
    <w:rsid w:val="002C17B2"/>
    <w:rsid w:val="002C23C6"/>
    <w:rsid w:val="002C3016"/>
    <w:rsid w:val="002D29A3"/>
    <w:rsid w:val="002E3958"/>
    <w:rsid w:val="002E5069"/>
    <w:rsid w:val="002E5495"/>
    <w:rsid w:val="002F0302"/>
    <w:rsid w:val="002F4BCE"/>
    <w:rsid w:val="002F6FE0"/>
    <w:rsid w:val="002F704B"/>
    <w:rsid w:val="00300C9B"/>
    <w:rsid w:val="00310C52"/>
    <w:rsid w:val="00314789"/>
    <w:rsid w:val="00321028"/>
    <w:rsid w:val="00322B88"/>
    <w:rsid w:val="0033741B"/>
    <w:rsid w:val="0035178E"/>
    <w:rsid w:val="003549FF"/>
    <w:rsid w:val="00354BB9"/>
    <w:rsid w:val="0035513D"/>
    <w:rsid w:val="00360911"/>
    <w:rsid w:val="00373890"/>
    <w:rsid w:val="003761DE"/>
    <w:rsid w:val="00377F3D"/>
    <w:rsid w:val="003849F9"/>
    <w:rsid w:val="003850AD"/>
    <w:rsid w:val="00385A79"/>
    <w:rsid w:val="0038627E"/>
    <w:rsid w:val="00387C55"/>
    <w:rsid w:val="00391BBC"/>
    <w:rsid w:val="00391E6D"/>
    <w:rsid w:val="003927C0"/>
    <w:rsid w:val="00395DFB"/>
    <w:rsid w:val="0039764B"/>
    <w:rsid w:val="00397C56"/>
    <w:rsid w:val="003A15DC"/>
    <w:rsid w:val="003A37E2"/>
    <w:rsid w:val="003B199E"/>
    <w:rsid w:val="003B62C7"/>
    <w:rsid w:val="003C0585"/>
    <w:rsid w:val="003C2E7F"/>
    <w:rsid w:val="003D01E9"/>
    <w:rsid w:val="003D126A"/>
    <w:rsid w:val="003D5BC5"/>
    <w:rsid w:val="003D5D5A"/>
    <w:rsid w:val="003E15E8"/>
    <w:rsid w:val="003E41EB"/>
    <w:rsid w:val="003E453F"/>
    <w:rsid w:val="003F1968"/>
    <w:rsid w:val="003F1F11"/>
    <w:rsid w:val="003F59DE"/>
    <w:rsid w:val="003F7AA9"/>
    <w:rsid w:val="0040075C"/>
    <w:rsid w:val="00400922"/>
    <w:rsid w:val="00403C5C"/>
    <w:rsid w:val="00414D9C"/>
    <w:rsid w:val="00417FD0"/>
    <w:rsid w:val="004214EC"/>
    <w:rsid w:val="00423F96"/>
    <w:rsid w:val="004364E6"/>
    <w:rsid w:val="004378E2"/>
    <w:rsid w:val="00442B11"/>
    <w:rsid w:val="00443E2A"/>
    <w:rsid w:val="00452D7C"/>
    <w:rsid w:val="0045431A"/>
    <w:rsid w:val="00460B97"/>
    <w:rsid w:val="00462A64"/>
    <w:rsid w:val="00462F4D"/>
    <w:rsid w:val="00465A47"/>
    <w:rsid w:val="004742B0"/>
    <w:rsid w:val="00474B0A"/>
    <w:rsid w:val="0047651A"/>
    <w:rsid w:val="00484D1D"/>
    <w:rsid w:val="00487475"/>
    <w:rsid w:val="0049088C"/>
    <w:rsid w:val="004922F5"/>
    <w:rsid w:val="00494ED9"/>
    <w:rsid w:val="00497DF2"/>
    <w:rsid w:val="004A207C"/>
    <w:rsid w:val="004A54B7"/>
    <w:rsid w:val="004B1BCF"/>
    <w:rsid w:val="004B5676"/>
    <w:rsid w:val="004B6DFD"/>
    <w:rsid w:val="004B7833"/>
    <w:rsid w:val="004C04C0"/>
    <w:rsid w:val="004D1205"/>
    <w:rsid w:val="004D24B9"/>
    <w:rsid w:val="004D391A"/>
    <w:rsid w:val="004D5504"/>
    <w:rsid w:val="004D5570"/>
    <w:rsid w:val="004D5A72"/>
    <w:rsid w:val="004E6929"/>
    <w:rsid w:val="004F08FD"/>
    <w:rsid w:val="004F0A17"/>
    <w:rsid w:val="004F0F1C"/>
    <w:rsid w:val="004F4974"/>
    <w:rsid w:val="00500811"/>
    <w:rsid w:val="00500A60"/>
    <w:rsid w:val="00501823"/>
    <w:rsid w:val="00501A5B"/>
    <w:rsid w:val="00504FFD"/>
    <w:rsid w:val="005113FA"/>
    <w:rsid w:val="00514D31"/>
    <w:rsid w:val="00516429"/>
    <w:rsid w:val="00520540"/>
    <w:rsid w:val="005262CA"/>
    <w:rsid w:val="00532825"/>
    <w:rsid w:val="00532961"/>
    <w:rsid w:val="00532A4C"/>
    <w:rsid w:val="005334D6"/>
    <w:rsid w:val="005363CA"/>
    <w:rsid w:val="00551093"/>
    <w:rsid w:val="00555234"/>
    <w:rsid w:val="00557E72"/>
    <w:rsid w:val="00560C70"/>
    <w:rsid w:val="00560E55"/>
    <w:rsid w:val="00562F5B"/>
    <w:rsid w:val="005646DF"/>
    <w:rsid w:val="005701AE"/>
    <w:rsid w:val="00574198"/>
    <w:rsid w:val="005753E4"/>
    <w:rsid w:val="00584285"/>
    <w:rsid w:val="0059024E"/>
    <w:rsid w:val="0059058F"/>
    <w:rsid w:val="00591340"/>
    <w:rsid w:val="005938A4"/>
    <w:rsid w:val="00593D24"/>
    <w:rsid w:val="00594341"/>
    <w:rsid w:val="005971D2"/>
    <w:rsid w:val="005A49CE"/>
    <w:rsid w:val="005A73B7"/>
    <w:rsid w:val="005B2AA0"/>
    <w:rsid w:val="005B402A"/>
    <w:rsid w:val="005B4226"/>
    <w:rsid w:val="005B59C8"/>
    <w:rsid w:val="005B6421"/>
    <w:rsid w:val="005B6A87"/>
    <w:rsid w:val="005C4183"/>
    <w:rsid w:val="005D25CE"/>
    <w:rsid w:val="005D2EF9"/>
    <w:rsid w:val="005D7351"/>
    <w:rsid w:val="005E3A57"/>
    <w:rsid w:val="005E7FE8"/>
    <w:rsid w:val="005F1752"/>
    <w:rsid w:val="005F4F15"/>
    <w:rsid w:val="005F61C4"/>
    <w:rsid w:val="00610B2E"/>
    <w:rsid w:val="00611BD4"/>
    <w:rsid w:val="00614739"/>
    <w:rsid w:val="00614B05"/>
    <w:rsid w:val="006157C3"/>
    <w:rsid w:val="006169A6"/>
    <w:rsid w:val="00620C8A"/>
    <w:rsid w:val="006304C9"/>
    <w:rsid w:val="00635EE3"/>
    <w:rsid w:val="00647A6C"/>
    <w:rsid w:val="00647C12"/>
    <w:rsid w:val="0065308B"/>
    <w:rsid w:val="00666B46"/>
    <w:rsid w:val="00672F07"/>
    <w:rsid w:val="00677126"/>
    <w:rsid w:val="00677623"/>
    <w:rsid w:val="00681733"/>
    <w:rsid w:val="0068256C"/>
    <w:rsid w:val="006838D5"/>
    <w:rsid w:val="00684939"/>
    <w:rsid w:val="00686005"/>
    <w:rsid w:val="00686417"/>
    <w:rsid w:val="00687730"/>
    <w:rsid w:val="00690146"/>
    <w:rsid w:val="00691E3E"/>
    <w:rsid w:val="0069209D"/>
    <w:rsid w:val="006A0EF2"/>
    <w:rsid w:val="006A1577"/>
    <w:rsid w:val="006A3985"/>
    <w:rsid w:val="006A5ECA"/>
    <w:rsid w:val="006A7DC7"/>
    <w:rsid w:val="006B5C5B"/>
    <w:rsid w:val="006C4747"/>
    <w:rsid w:val="006D5053"/>
    <w:rsid w:val="006D5DDD"/>
    <w:rsid w:val="006E04CC"/>
    <w:rsid w:val="006E3694"/>
    <w:rsid w:val="006E43BB"/>
    <w:rsid w:val="00706E93"/>
    <w:rsid w:val="00710475"/>
    <w:rsid w:val="007105E8"/>
    <w:rsid w:val="007127B6"/>
    <w:rsid w:val="00716EF2"/>
    <w:rsid w:val="00730EE6"/>
    <w:rsid w:val="00750D4E"/>
    <w:rsid w:val="00751357"/>
    <w:rsid w:val="00754ACF"/>
    <w:rsid w:val="00754F8C"/>
    <w:rsid w:val="00757CC2"/>
    <w:rsid w:val="00770C5D"/>
    <w:rsid w:val="00771CF9"/>
    <w:rsid w:val="007755C1"/>
    <w:rsid w:val="007806E3"/>
    <w:rsid w:val="00783967"/>
    <w:rsid w:val="00791266"/>
    <w:rsid w:val="00793222"/>
    <w:rsid w:val="0079504B"/>
    <w:rsid w:val="007B327E"/>
    <w:rsid w:val="007B4687"/>
    <w:rsid w:val="007C3144"/>
    <w:rsid w:val="007D1B3B"/>
    <w:rsid w:val="007D2164"/>
    <w:rsid w:val="007D3782"/>
    <w:rsid w:val="007D5378"/>
    <w:rsid w:val="007E7B11"/>
    <w:rsid w:val="00803202"/>
    <w:rsid w:val="0080605A"/>
    <w:rsid w:val="00807F19"/>
    <w:rsid w:val="008112B4"/>
    <w:rsid w:val="00811614"/>
    <w:rsid w:val="0081553E"/>
    <w:rsid w:val="008167F9"/>
    <w:rsid w:val="00820BBF"/>
    <w:rsid w:val="00827334"/>
    <w:rsid w:val="00831D68"/>
    <w:rsid w:val="008419C6"/>
    <w:rsid w:val="008427D5"/>
    <w:rsid w:val="00844B4C"/>
    <w:rsid w:val="008513CC"/>
    <w:rsid w:val="00852C14"/>
    <w:rsid w:val="0085533E"/>
    <w:rsid w:val="0085677F"/>
    <w:rsid w:val="00860066"/>
    <w:rsid w:val="00863BB7"/>
    <w:rsid w:val="00864EF2"/>
    <w:rsid w:val="008750E5"/>
    <w:rsid w:val="008804B8"/>
    <w:rsid w:val="00882475"/>
    <w:rsid w:val="008826E5"/>
    <w:rsid w:val="0088325A"/>
    <w:rsid w:val="00884864"/>
    <w:rsid w:val="008A0124"/>
    <w:rsid w:val="008B361E"/>
    <w:rsid w:val="008B4BC6"/>
    <w:rsid w:val="008B6C21"/>
    <w:rsid w:val="008C37C3"/>
    <w:rsid w:val="008C3AEE"/>
    <w:rsid w:val="008C7393"/>
    <w:rsid w:val="008D53C1"/>
    <w:rsid w:val="008D78AD"/>
    <w:rsid w:val="008D7BF9"/>
    <w:rsid w:val="008F2D39"/>
    <w:rsid w:val="008F511F"/>
    <w:rsid w:val="00903385"/>
    <w:rsid w:val="00904CA6"/>
    <w:rsid w:val="0091395A"/>
    <w:rsid w:val="00913B9B"/>
    <w:rsid w:val="00916C85"/>
    <w:rsid w:val="00920028"/>
    <w:rsid w:val="009207CF"/>
    <w:rsid w:val="0092532D"/>
    <w:rsid w:val="00926957"/>
    <w:rsid w:val="00926E90"/>
    <w:rsid w:val="00927B3D"/>
    <w:rsid w:val="00934FA5"/>
    <w:rsid w:val="00937A08"/>
    <w:rsid w:val="00940C27"/>
    <w:rsid w:val="00943499"/>
    <w:rsid w:val="0094463F"/>
    <w:rsid w:val="0094491B"/>
    <w:rsid w:val="00945642"/>
    <w:rsid w:val="009511E6"/>
    <w:rsid w:val="00952A53"/>
    <w:rsid w:val="0095546C"/>
    <w:rsid w:val="00957D9E"/>
    <w:rsid w:val="00962EC0"/>
    <w:rsid w:val="009632FC"/>
    <w:rsid w:val="009645C1"/>
    <w:rsid w:val="00964FA2"/>
    <w:rsid w:val="009718A1"/>
    <w:rsid w:val="00974909"/>
    <w:rsid w:val="0098135D"/>
    <w:rsid w:val="009848DF"/>
    <w:rsid w:val="00984DA7"/>
    <w:rsid w:val="00987107"/>
    <w:rsid w:val="009A4539"/>
    <w:rsid w:val="009C067E"/>
    <w:rsid w:val="009C123A"/>
    <w:rsid w:val="009C1856"/>
    <w:rsid w:val="009D0959"/>
    <w:rsid w:val="009D1C6C"/>
    <w:rsid w:val="009D443E"/>
    <w:rsid w:val="009E0363"/>
    <w:rsid w:val="009E283C"/>
    <w:rsid w:val="009E41BB"/>
    <w:rsid w:val="009E58C7"/>
    <w:rsid w:val="009F66BF"/>
    <w:rsid w:val="009F7242"/>
    <w:rsid w:val="00A00413"/>
    <w:rsid w:val="00A02C53"/>
    <w:rsid w:val="00A03CA1"/>
    <w:rsid w:val="00A07B0D"/>
    <w:rsid w:val="00A104DC"/>
    <w:rsid w:val="00A201FA"/>
    <w:rsid w:val="00A22278"/>
    <w:rsid w:val="00A25D26"/>
    <w:rsid w:val="00A31F3F"/>
    <w:rsid w:val="00A341C9"/>
    <w:rsid w:val="00A34F6F"/>
    <w:rsid w:val="00A35072"/>
    <w:rsid w:val="00A44595"/>
    <w:rsid w:val="00A468BC"/>
    <w:rsid w:val="00A51100"/>
    <w:rsid w:val="00A63265"/>
    <w:rsid w:val="00A70F3E"/>
    <w:rsid w:val="00A81872"/>
    <w:rsid w:val="00A83BE3"/>
    <w:rsid w:val="00A83FA3"/>
    <w:rsid w:val="00A848BA"/>
    <w:rsid w:val="00A877B6"/>
    <w:rsid w:val="00A905B6"/>
    <w:rsid w:val="00A914D4"/>
    <w:rsid w:val="00A9368A"/>
    <w:rsid w:val="00A96B10"/>
    <w:rsid w:val="00AA0CFA"/>
    <w:rsid w:val="00AA1AC1"/>
    <w:rsid w:val="00AA44A2"/>
    <w:rsid w:val="00AA51DB"/>
    <w:rsid w:val="00AA7348"/>
    <w:rsid w:val="00AA7FD5"/>
    <w:rsid w:val="00AB004B"/>
    <w:rsid w:val="00AB1495"/>
    <w:rsid w:val="00AB25CA"/>
    <w:rsid w:val="00AB3596"/>
    <w:rsid w:val="00AC2807"/>
    <w:rsid w:val="00AC393D"/>
    <w:rsid w:val="00AD04FE"/>
    <w:rsid w:val="00AD0D4B"/>
    <w:rsid w:val="00AD1444"/>
    <w:rsid w:val="00AD147B"/>
    <w:rsid w:val="00AE2076"/>
    <w:rsid w:val="00AE26F1"/>
    <w:rsid w:val="00AE46AA"/>
    <w:rsid w:val="00AE4852"/>
    <w:rsid w:val="00AE5A95"/>
    <w:rsid w:val="00AE711C"/>
    <w:rsid w:val="00AF61E7"/>
    <w:rsid w:val="00B01817"/>
    <w:rsid w:val="00B0622F"/>
    <w:rsid w:val="00B101E8"/>
    <w:rsid w:val="00B11F48"/>
    <w:rsid w:val="00B1469E"/>
    <w:rsid w:val="00B21438"/>
    <w:rsid w:val="00B31709"/>
    <w:rsid w:val="00B343F2"/>
    <w:rsid w:val="00B34C5B"/>
    <w:rsid w:val="00B45713"/>
    <w:rsid w:val="00B4618B"/>
    <w:rsid w:val="00B5680B"/>
    <w:rsid w:val="00B56D4D"/>
    <w:rsid w:val="00B56F1A"/>
    <w:rsid w:val="00B625DC"/>
    <w:rsid w:val="00B63EB4"/>
    <w:rsid w:val="00B6770C"/>
    <w:rsid w:val="00B70152"/>
    <w:rsid w:val="00B7332B"/>
    <w:rsid w:val="00B744D5"/>
    <w:rsid w:val="00B80796"/>
    <w:rsid w:val="00B81755"/>
    <w:rsid w:val="00B90F23"/>
    <w:rsid w:val="00BA1E27"/>
    <w:rsid w:val="00BA2B41"/>
    <w:rsid w:val="00BA58C4"/>
    <w:rsid w:val="00BB674B"/>
    <w:rsid w:val="00BC42D5"/>
    <w:rsid w:val="00BC7E84"/>
    <w:rsid w:val="00BD10FB"/>
    <w:rsid w:val="00BD1176"/>
    <w:rsid w:val="00BE41D4"/>
    <w:rsid w:val="00BE48EA"/>
    <w:rsid w:val="00BF2FC3"/>
    <w:rsid w:val="00BF3046"/>
    <w:rsid w:val="00BF5A7F"/>
    <w:rsid w:val="00C025AD"/>
    <w:rsid w:val="00C05112"/>
    <w:rsid w:val="00C076B4"/>
    <w:rsid w:val="00C16073"/>
    <w:rsid w:val="00C22803"/>
    <w:rsid w:val="00C32114"/>
    <w:rsid w:val="00C36818"/>
    <w:rsid w:val="00C37391"/>
    <w:rsid w:val="00C40663"/>
    <w:rsid w:val="00C44B53"/>
    <w:rsid w:val="00C53173"/>
    <w:rsid w:val="00C563AF"/>
    <w:rsid w:val="00C605AC"/>
    <w:rsid w:val="00C61D9E"/>
    <w:rsid w:val="00C743CE"/>
    <w:rsid w:val="00C84CC4"/>
    <w:rsid w:val="00C868B4"/>
    <w:rsid w:val="00C87897"/>
    <w:rsid w:val="00C931A9"/>
    <w:rsid w:val="00C93BD6"/>
    <w:rsid w:val="00C93C65"/>
    <w:rsid w:val="00C9508D"/>
    <w:rsid w:val="00C95C65"/>
    <w:rsid w:val="00CA4BF8"/>
    <w:rsid w:val="00CA7811"/>
    <w:rsid w:val="00CB0A98"/>
    <w:rsid w:val="00CB11FE"/>
    <w:rsid w:val="00CB1479"/>
    <w:rsid w:val="00CB166F"/>
    <w:rsid w:val="00CB4803"/>
    <w:rsid w:val="00CC3777"/>
    <w:rsid w:val="00CC5C86"/>
    <w:rsid w:val="00CD0CD6"/>
    <w:rsid w:val="00CD5274"/>
    <w:rsid w:val="00CD5EE3"/>
    <w:rsid w:val="00CD69B8"/>
    <w:rsid w:val="00CE135C"/>
    <w:rsid w:val="00CF0333"/>
    <w:rsid w:val="00CF648D"/>
    <w:rsid w:val="00CF6BCA"/>
    <w:rsid w:val="00CF6FD3"/>
    <w:rsid w:val="00D00682"/>
    <w:rsid w:val="00D030AF"/>
    <w:rsid w:val="00D0532E"/>
    <w:rsid w:val="00D06D99"/>
    <w:rsid w:val="00D10681"/>
    <w:rsid w:val="00D16B94"/>
    <w:rsid w:val="00D23E88"/>
    <w:rsid w:val="00D3275B"/>
    <w:rsid w:val="00D33627"/>
    <w:rsid w:val="00D3488B"/>
    <w:rsid w:val="00D37CA2"/>
    <w:rsid w:val="00D4041B"/>
    <w:rsid w:val="00D41E38"/>
    <w:rsid w:val="00D473BB"/>
    <w:rsid w:val="00D5169B"/>
    <w:rsid w:val="00D51A55"/>
    <w:rsid w:val="00D523D2"/>
    <w:rsid w:val="00D55153"/>
    <w:rsid w:val="00D559B6"/>
    <w:rsid w:val="00D57AA8"/>
    <w:rsid w:val="00D625B1"/>
    <w:rsid w:val="00D753C0"/>
    <w:rsid w:val="00D75743"/>
    <w:rsid w:val="00D81FBA"/>
    <w:rsid w:val="00D847D3"/>
    <w:rsid w:val="00D87080"/>
    <w:rsid w:val="00DA25B1"/>
    <w:rsid w:val="00DA2F42"/>
    <w:rsid w:val="00DA663C"/>
    <w:rsid w:val="00DB4C51"/>
    <w:rsid w:val="00DC20B6"/>
    <w:rsid w:val="00DC2A87"/>
    <w:rsid w:val="00DC2C2F"/>
    <w:rsid w:val="00DD0F12"/>
    <w:rsid w:val="00DD6D20"/>
    <w:rsid w:val="00DD78F4"/>
    <w:rsid w:val="00DE04EC"/>
    <w:rsid w:val="00DE0843"/>
    <w:rsid w:val="00DE49E1"/>
    <w:rsid w:val="00DF1EE2"/>
    <w:rsid w:val="00DF27EE"/>
    <w:rsid w:val="00DF2E86"/>
    <w:rsid w:val="00DF3580"/>
    <w:rsid w:val="00E138F9"/>
    <w:rsid w:val="00E13EBE"/>
    <w:rsid w:val="00E1447E"/>
    <w:rsid w:val="00E15084"/>
    <w:rsid w:val="00E16359"/>
    <w:rsid w:val="00E208B0"/>
    <w:rsid w:val="00E24945"/>
    <w:rsid w:val="00E2561D"/>
    <w:rsid w:val="00E31AD3"/>
    <w:rsid w:val="00E31B96"/>
    <w:rsid w:val="00E362A4"/>
    <w:rsid w:val="00E41FC5"/>
    <w:rsid w:val="00E435D3"/>
    <w:rsid w:val="00E455C2"/>
    <w:rsid w:val="00E45BB3"/>
    <w:rsid w:val="00E4745D"/>
    <w:rsid w:val="00E53DBC"/>
    <w:rsid w:val="00E55B2F"/>
    <w:rsid w:val="00E56D76"/>
    <w:rsid w:val="00E60489"/>
    <w:rsid w:val="00E619E3"/>
    <w:rsid w:val="00E671AA"/>
    <w:rsid w:val="00E673EB"/>
    <w:rsid w:val="00E71558"/>
    <w:rsid w:val="00E73BE9"/>
    <w:rsid w:val="00E7701B"/>
    <w:rsid w:val="00E80F6B"/>
    <w:rsid w:val="00E84D84"/>
    <w:rsid w:val="00E9135C"/>
    <w:rsid w:val="00E92968"/>
    <w:rsid w:val="00EA3E31"/>
    <w:rsid w:val="00EA3F1C"/>
    <w:rsid w:val="00EA7134"/>
    <w:rsid w:val="00EC2870"/>
    <w:rsid w:val="00EC3508"/>
    <w:rsid w:val="00EC4658"/>
    <w:rsid w:val="00EE6246"/>
    <w:rsid w:val="00EF1928"/>
    <w:rsid w:val="00EF4744"/>
    <w:rsid w:val="00EF6471"/>
    <w:rsid w:val="00F000BA"/>
    <w:rsid w:val="00F04B6C"/>
    <w:rsid w:val="00F06BC5"/>
    <w:rsid w:val="00F1110C"/>
    <w:rsid w:val="00F11E09"/>
    <w:rsid w:val="00F11FCF"/>
    <w:rsid w:val="00F15F21"/>
    <w:rsid w:val="00F264F0"/>
    <w:rsid w:val="00F3351E"/>
    <w:rsid w:val="00F34BC4"/>
    <w:rsid w:val="00F357C3"/>
    <w:rsid w:val="00F358A2"/>
    <w:rsid w:val="00F36DB3"/>
    <w:rsid w:val="00F529F9"/>
    <w:rsid w:val="00F52FE5"/>
    <w:rsid w:val="00F5427B"/>
    <w:rsid w:val="00F54A43"/>
    <w:rsid w:val="00F608CF"/>
    <w:rsid w:val="00F61A9D"/>
    <w:rsid w:val="00F621E3"/>
    <w:rsid w:val="00F62807"/>
    <w:rsid w:val="00F72396"/>
    <w:rsid w:val="00F768B2"/>
    <w:rsid w:val="00F80731"/>
    <w:rsid w:val="00F869C7"/>
    <w:rsid w:val="00F936A7"/>
    <w:rsid w:val="00FA1658"/>
    <w:rsid w:val="00FA3AE2"/>
    <w:rsid w:val="00FA5A9A"/>
    <w:rsid w:val="00FB688A"/>
    <w:rsid w:val="00FB724B"/>
    <w:rsid w:val="00FB73E4"/>
    <w:rsid w:val="00FC2B63"/>
    <w:rsid w:val="00FC43F1"/>
    <w:rsid w:val="00FC5EAE"/>
    <w:rsid w:val="00FD4341"/>
    <w:rsid w:val="00FE2D8C"/>
    <w:rsid w:val="00FE3D88"/>
    <w:rsid w:val="00FF00A3"/>
    <w:rsid w:val="00FF2B59"/>
    <w:rsid w:val="00FF3500"/>
    <w:rsid w:val="00FF3F56"/>
    <w:rsid w:val="22CEA36D"/>
    <w:rsid w:val="26E0477F"/>
    <w:rsid w:val="2937A103"/>
    <w:rsid w:val="2F116CDF"/>
    <w:rsid w:val="36814A0F"/>
    <w:rsid w:val="5C60F19D"/>
    <w:rsid w:val="7BBEF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353CF90"/>
  <w15:docId w15:val="{0C651C3A-CD3A-4801-A8CE-ABF71119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447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87730"/>
  </w:style>
  <w:style w:type="paragraph" w:styleId="Header">
    <w:name w:val="header"/>
    <w:basedOn w:val="Normal"/>
    <w:link w:val="HeaderChar"/>
    <w:uiPriority w:val="99"/>
    <w:unhideWhenUsed/>
    <w:rsid w:val="008427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7D5"/>
  </w:style>
  <w:style w:type="paragraph" w:styleId="Footer">
    <w:name w:val="footer"/>
    <w:basedOn w:val="Normal"/>
    <w:link w:val="FooterChar"/>
    <w:uiPriority w:val="99"/>
    <w:unhideWhenUsed/>
    <w:rsid w:val="008427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7D5"/>
  </w:style>
  <w:style w:type="character" w:customStyle="1" w:styleId="level-4">
    <w:name w:val="level-4"/>
    <w:basedOn w:val="DefaultParagraphFont"/>
    <w:rsid w:val="007B327E"/>
  </w:style>
  <w:style w:type="character" w:styleId="Hyperlink">
    <w:name w:val="Hyperlink"/>
    <w:basedOn w:val="DefaultParagraphFont"/>
    <w:uiPriority w:val="99"/>
    <w:semiHidden/>
    <w:unhideWhenUsed/>
    <w:rsid w:val="007B327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20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tails">
    <w:name w:val="details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jrnl">
    <w:name w:val="jrnl"/>
    <w:basedOn w:val="DefaultParagraphFont"/>
    <w:rsid w:val="0081553E"/>
  </w:style>
  <w:style w:type="paragraph" w:customStyle="1" w:styleId="links">
    <w:name w:val="links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Titolo1">
    <w:name w:val="Titolo1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desc">
    <w:name w:val="desc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styleId="FollowedHyperlink">
    <w:name w:val="FollowedHyperlink"/>
    <w:basedOn w:val="DefaultParagraphFont"/>
    <w:uiPriority w:val="99"/>
    <w:semiHidden/>
    <w:unhideWhenUsed/>
    <w:rsid w:val="008167F9"/>
    <w:rPr>
      <w:color w:val="954F72"/>
      <w:u w:val="single"/>
    </w:rPr>
  </w:style>
  <w:style w:type="paragraph" w:customStyle="1" w:styleId="msonormal0">
    <w:name w:val="msonormal"/>
    <w:basedOn w:val="Normal"/>
    <w:rsid w:val="00816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CH" w:eastAsia="it-CH"/>
    </w:rPr>
  </w:style>
  <w:style w:type="paragraph" w:customStyle="1" w:styleId="xl65">
    <w:name w:val="xl65"/>
    <w:basedOn w:val="Normal"/>
    <w:rsid w:val="00816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it-CH" w:eastAsia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3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85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0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02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C77AD-E716-46B6-97F7-81B6B1F61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cp:keywords/>
  <dc:description/>
  <cp:lastModifiedBy>Marco Bühler</cp:lastModifiedBy>
  <cp:revision>3</cp:revision>
  <cp:lastPrinted>2021-01-28T13:10:00Z</cp:lastPrinted>
  <dcterms:created xsi:type="dcterms:W3CDTF">2021-05-10T08:57:00Z</dcterms:created>
  <dcterms:modified xsi:type="dcterms:W3CDTF">2021-05-1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csl.mendeley.com/styles/19183941/blood-without-et-al</vt:lpwstr>
  </property>
  <property fmtid="{D5CDD505-2E9C-101B-9397-08002B2CF9AE}" pid="7" name="Mendeley Recent Style Name 2_1">
    <vt:lpwstr>Blood - without et al - Marco Bühler</vt:lpwstr>
  </property>
  <property fmtid="{D5CDD505-2E9C-101B-9397-08002B2CF9AE}" pid="8" name="Mendeley Recent Style Id 3_1">
    <vt:lpwstr>http://www.zotero.org/styles/british-journal-of-haematology</vt:lpwstr>
  </property>
  <property fmtid="{D5CDD505-2E9C-101B-9397-08002B2CF9AE}" pid="9" name="Mendeley Recent Style Name 3_1">
    <vt:lpwstr>British Journal of Haematology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haematologica</vt:lpwstr>
  </property>
  <property fmtid="{D5CDD505-2E9C-101B-9397-08002B2CF9AE}" pid="13" name="Mendeley Recent Style Name 5_1">
    <vt:lpwstr>Haematologica</vt:lpwstr>
  </property>
  <property fmtid="{D5CDD505-2E9C-101B-9397-08002B2CF9AE}" pid="14" name="Mendeley Recent Style Id 6_1">
    <vt:lpwstr>http://www.zotero.org/styles/leukemia</vt:lpwstr>
  </property>
  <property fmtid="{D5CDD505-2E9C-101B-9397-08002B2CF9AE}" pid="15" name="Mendeley Recent Style Name 6_1">
    <vt:lpwstr>Leukemia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fea098-87ad-359c-a42f-9c5b8cc3e358</vt:lpwstr>
  </property>
  <property fmtid="{D5CDD505-2E9C-101B-9397-08002B2CF9AE}" pid="24" name="Mendeley Citation Style_1">
    <vt:lpwstr>http://www.zotero.org/styles/vancouver</vt:lpwstr>
  </property>
</Properties>
</file>